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62049" w14:textId="0115700B" w:rsidR="00826403" w:rsidRPr="005F05FE" w:rsidRDefault="00826403" w:rsidP="00826403">
      <w:pPr>
        <w:pStyle w:val="NZVJfootnotes"/>
        <w:rPr>
          <w:rStyle w:val="ANMheading1Car"/>
          <w:rFonts w:ascii="Times New Roman" w:hAnsi="Times New Roman"/>
          <w:b/>
          <w:lang w:val="en-NZ"/>
        </w:rPr>
      </w:pPr>
      <w:r w:rsidRPr="005F05FE">
        <w:rPr>
          <w:rStyle w:val="ANMheading1Car"/>
          <w:rFonts w:ascii="Times New Roman" w:hAnsi="Times New Roman"/>
          <w:b/>
          <w:lang w:val="en-NZ"/>
        </w:rPr>
        <w:t>Supplementary Table</w:t>
      </w:r>
      <w:r w:rsidRPr="005F05FE">
        <w:rPr>
          <w:rStyle w:val="ANMheading1Car"/>
          <w:rFonts w:ascii="Times New Roman" w:hAnsi="Times New Roman"/>
          <w:b/>
          <w:i/>
          <w:lang w:val="en-NZ"/>
        </w:rPr>
        <w:t xml:space="preserve"> </w:t>
      </w:r>
      <w:r w:rsidRPr="005F05FE">
        <w:t xml:space="preserve">1: </w:t>
      </w:r>
      <w:r w:rsidRPr="003A3CCA">
        <w:rPr>
          <w:b w:val="0"/>
          <w:bCs/>
        </w:rPr>
        <w:t xml:space="preserve">Bacterial </w:t>
      </w:r>
      <w:r w:rsidR="00AD7FAA">
        <w:rPr>
          <w:b w:val="0"/>
          <w:bCs/>
        </w:rPr>
        <w:t>strains used for</w:t>
      </w:r>
      <w:r w:rsidR="00DF0923">
        <w:rPr>
          <w:b w:val="0"/>
          <w:bCs/>
        </w:rPr>
        <w:t xml:space="preserve"> metabarcoding</w:t>
      </w:r>
      <w:r w:rsidR="006F7F1F">
        <w:rPr>
          <w:b w:val="0"/>
          <w:bCs/>
        </w:rPr>
        <w:t xml:space="preserve"> control</w:t>
      </w:r>
      <w:r w:rsidR="00DF0923">
        <w:rPr>
          <w:b w:val="0"/>
          <w:bCs/>
        </w:rPr>
        <w:t>s</w:t>
      </w:r>
      <w:bookmarkStart w:id="0" w:name="_GoBack"/>
      <w:bookmarkEnd w:id="0"/>
    </w:p>
    <w:tbl>
      <w:tblPr>
        <w:tblW w:w="49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5"/>
        <w:gridCol w:w="2615"/>
        <w:gridCol w:w="1884"/>
        <w:gridCol w:w="1615"/>
        <w:gridCol w:w="1541"/>
        <w:gridCol w:w="1417"/>
        <w:gridCol w:w="992"/>
        <w:gridCol w:w="1964"/>
      </w:tblGrid>
      <w:tr w:rsidR="004D6D24" w:rsidRPr="005F05FE" w14:paraId="34CF9146" w14:textId="77777777" w:rsidTr="00AF7115">
        <w:trPr>
          <w:trHeight w:val="513"/>
        </w:trPr>
        <w:tc>
          <w:tcPr>
            <w:tcW w:w="621" w:type="pct"/>
            <w:tcBorders>
              <w:left w:val="nil"/>
            </w:tcBorders>
            <w:vAlign w:val="center"/>
          </w:tcPr>
          <w:p w14:paraId="46F1857C" w14:textId="7DF2CC3D" w:rsidR="004D6D24" w:rsidRPr="00342BBD" w:rsidRDefault="004D6D24" w:rsidP="004D6D24">
            <w:pPr>
              <w:pStyle w:val="NZVJTableText"/>
              <w:rPr>
                <w:b/>
                <w:bCs/>
              </w:rPr>
            </w:pPr>
            <w:proofErr w:type="spellStart"/>
            <w:r w:rsidRPr="00342BBD">
              <w:rPr>
                <w:b/>
                <w:bCs/>
              </w:rPr>
              <w:t>Genomopecies</w:t>
            </w:r>
            <w:proofErr w:type="spellEnd"/>
          </w:p>
        </w:tc>
        <w:tc>
          <w:tcPr>
            <w:tcW w:w="952" w:type="pct"/>
            <w:vAlign w:val="center"/>
          </w:tcPr>
          <w:p w14:paraId="3A9AAE5A" w14:textId="4E6B7D1D" w:rsidR="004D6D24" w:rsidRPr="00342BBD" w:rsidRDefault="004D6D24" w:rsidP="004D6D24">
            <w:pPr>
              <w:pStyle w:val="NZVJTableText"/>
              <w:rPr>
                <w:b/>
                <w:bCs/>
              </w:rPr>
            </w:pPr>
            <w:r w:rsidRPr="00342BBD">
              <w:rPr>
                <w:b/>
                <w:bCs/>
              </w:rPr>
              <w:t>Serogroup</w:t>
            </w:r>
          </w:p>
        </w:tc>
        <w:tc>
          <w:tcPr>
            <w:tcW w:w="686" w:type="pct"/>
            <w:vAlign w:val="center"/>
          </w:tcPr>
          <w:p w14:paraId="5B1F9766" w14:textId="77882123" w:rsidR="004D6D24" w:rsidRPr="00342BBD" w:rsidRDefault="004D6D24" w:rsidP="004D6D24">
            <w:pPr>
              <w:pStyle w:val="NZVJTableText"/>
              <w:rPr>
                <w:b/>
                <w:bCs/>
              </w:rPr>
            </w:pPr>
            <w:r w:rsidRPr="00342BBD">
              <w:rPr>
                <w:b/>
                <w:bCs/>
              </w:rPr>
              <w:t>Serovar</w:t>
            </w:r>
          </w:p>
        </w:tc>
        <w:tc>
          <w:tcPr>
            <w:tcW w:w="588" w:type="pct"/>
            <w:vAlign w:val="center"/>
          </w:tcPr>
          <w:p w14:paraId="660002B0" w14:textId="197E846A" w:rsidR="004D6D24" w:rsidRPr="00342BBD" w:rsidRDefault="004D6D24" w:rsidP="004D6D24">
            <w:pPr>
              <w:pStyle w:val="NZVJTableText"/>
              <w:rPr>
                <w:b/>
                <w:bCs/>
              </w:rPr>
            </w:pPr>
            <w:r w:rsidRPr="00342BBD">
              <w:rPr>
                <w:b/>
                <w:bCs/>
              </w:rPr>
              <w:t>Strain</w:t>
            </w:r>
          </w:p>
        </w:tc>
        <w:tc>
          <w:tcPr>
            <w:tcW w:w="561" w:type="pct"/>
            <w:vAlign w:val="center"/>
          </w:tcPr>
          <w:p w14:paraId="29740397" w14:textId="7B6E2AF0" w:rsidR="004D6D24" w:rsidRPr="00342BBD" w:rsidRDefault="004D6D24" w:rsidP="004D6D24">
            <w:pPr>
              <w:pStyle w:val="NZVJTableText"/>
              <w:rPr>
                <w:b/>
                <w:bCs/>
              </w:rPr>
            </w:pPr>
            <w:r w:rsidRPr="00342BBD">
              <w:rPr>
                <w:b/>
                <w:bCs/>
              </w:rPr>
              <w:t>Country</w:t>
            </w:r>
          </w:p>
        </w:tc>
        <w:tc>
          <w:tcPr>
            <w:tcW w:w="516" w:type="pct"/>
            <w:vAlign w:val="center"/>
          </w:tcPr>
          <w:p w14:paraId="24C675F1" w14:textId="203F798E" w:rsidR="004D6D24" w:rsidRPr="00342BBD" w:rsidRDefault="004D6D24" w:rsidP="004D6D24">
            <w:pPr>
              <w:pStyle w:val="NZVJTableText"/>
              <w:rPr>
                <w:b/>
                <w:bCs/>
              </w:rPr>
            </w:pPr>
            <w:r w:rsidRPr="00342BBD">
              <w:rPr>
                <w:b/>
                <w:bCs/>
              </w:rPr>
              <w:t>Host</w:t>
            </w:r>
          </w:p>
        </w:tc>
        <w:tc>
          <w:tcPr>
            <w:tcW w:w="361" w:type="pct"/>
            <w:vAlign w:val="center"/>
          </w:tcPr>
          <w:p w14:paraId="63B1EC13" w14:textId="33604AB7" w:rsidR="004D6D24" w:rsidRPr="00342BBD" w:rsidRDefault="004D6D24" w:rsidP="004D6D24">
            <w:pPr>
              <w:pStyle w:val="NZVJTableText"/>
              <w:rPr>
                <w:b/>
                <w:bCs/>
              </w:rPr>
            </w:pPr>
            <w:r w:rsidRPr="00342BBD">
              <w:rPr>
                <w:b/>
                <w:bCs/>
              </w:rPr>
              <w:t>Year</w:t>
            </w:r>
          </w:p>
        </w:tc>
        <w:tc>
          <w:tcPr>
            <w:tcW w:w="715" w:type="pct"/>
            <w:tcBorders>
              <w:right w:val="nil"/>
            </w:tcBorders>
            <w:vAlign w:val="center"/>
          </w:tcPr>
          <w:p w14:paraId="62BA6FAD" w14:textId="58E910BE" w:rsidR="004D6D24" w:rsidRPr="00342BBD" w:rsidRDefault="00AE3686" w:rsidP="004D6D24">
            <w:pPr>
              <w:pStyle w:val="NZVJTableText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</w:tr>
      <w:tr w:rsidR="00AF7115" w:rsidRPr="005F05FE" w14:paraId="2743AABB" w14:textId="77777777" w:rsidTr="00AF7115">
        <w:trPr>
          <w:trHeight w:val="57"/>
        </w:trPr>
        <w:tc>
          <w:tcPr>
            <w:tcW w:w="621" w:type="pct"/>
            <w:vMerge w:val="restart"/>
            <w:tcBorders>
              <w:left w:val="nil"/>
            </w:tcBorders>
            <w:vAlign w:val="center"/>
          </w:tcPr>
          <w:p w14:paraId="56DC474F" w14:textId="77777777" w:rsidR="00AF7115" w:rsidRPr="005F05FE" w:rsidRDefault="00AF7115" w:rsidP="004D6D24">
            <w:pPr>
              <w:pStyle w:val="NZVJTableText"/>
            </w:pPr>
          </w:p>
        </w:tc>
        <w:tc>
          <w:tcPr>
            <w:tcW w:w="952" w:type="pct"/>
            <w:vAlign w:val="center"/>
          </w:tcPr>
          <w:p w14:paraId="5BA896A9" w14:textId="56D7FDE2" w:rsidR="00AF7115" w:rsidRPr="005F05FE" w:rsidRDefault="00F369B8" w:rsidP="004D6D24">
            <w:pPr>
              <w:pStyle w:val="NZVJTableText"/>
            </w:pPr>
            <w:proofErr w:type="spellStart"/>
            <w:r>
              <w:t>Ballum</w:t>
            </w:r>
            <w:proofErr w:type="spellEnd"/>
          </w:p>
        </w:tc>
        <w:tc>
          <w:tcPr>
            <w:tcW w:w="686" w:type="pct"/>
            <w:shd w:val="clear" w:color="auto" w:fill="auto"/>
            <w:vAlign w:val="center"/>
          </w:tcPr>
          <w:p w14:paraId="6DA8BFFC" w14:textId="1DE98F7A" w:rsidR="00AF7115" w:rsidRPr="007D39B5" w:rsidRDefault="00AF7115" w:rsidP="004D6D24">
            <w:pPr>
              <w:pStyle w:val="NZVJTableText"/>
            </w:pPr>
            <w:proofErr w:type="spellStart"/>
            <w:r w:rsidRPr="007D39B5">
              <w:t>Ballum</w:t>
            </w:r>
            <w:proofErr w:type="spellEnd"/>
          </w:p>
        </w:tc>
        <w:tc>
          <w:tcPr>
            <w:tcW w:w="588" w:type="pct"/>
            <w:shd w:val="clear" w:color="auto" w:fill="auto"/>
            <w:vAlign w:val="center"/>
          </w:tcPr>
          <w:p w14:paraId="7DDA2AA4" w14:textId="1CD6CE68" w:rsidR="00AF7115" w:rsidRPr="007D39B5" w:rsidRDefault="00AF7115" w:rsidP="004D6D24">
            <w:pPr>
              <w:pStyle w:val="NZVJTableText"/>
            </w:pPr>
            <w:r w:rsidRPr="007D39B5">
              <w:t>Mus 127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35A2DEC6" w14:textId="62A26E67" w:rsidR="00AF7115" w:rsidRPr="007D39B5" w:rsidRDefault="00AF7115" w:rsidP="004D6D24">
            <w:pPr>
              <w:pStyle w:val="NZVJTableText"/>
            </w:pPr>
            <w:r w:rsidRPr="007D39B5">
              <w:t>Denmark</w:t>
            </w:r>
          </w:p>
        </w:tc>
        <w:tc>
          <w:tcPr>
            <w:tcW w:w="516" w:type="pct"/>
            <w:vAlign w:val="center"/>
          </w:tcPr>
          <w:p w14:paraId="54EFAF93" w14:textId="78CB70D9" w:rsidR="00AF7115" w:rsidRPr="007D39B5" w:rsidRDefault="00AF7115" w:rsidP="004D6D24">
            <w:pPr>
              <w:pStyle w:val="NZVJTableText"/>
            </w:pPr>
            <w:r>
              <w:t>Mouse</w:t>
            </w:r>
          </w:p>
        </w:tc>
        <w:tc>
          <w:tcPr>
            <w:tcW w:w="361" w:type="pct"/>
            <w:vAlign w:val="center"/>
          </w:tcPr>
          <w:p w14:paraId="40A70D3D" w14:textId="13C58135" w:rsidR="00AF7115" w:rsidRPr="007D39B5" w:rsidRDefault="00AF7115" w:rsidP="004D6D24">
            <w:pPr>
              <w:pStyle w:val="NZVJTableText"/>
            </w:pPr>
            <w:r w:rsidRPr="007D39B5">
              <w:t>1944</w:t>
            </w:r>
          </w:p>
        </w:tc>
        <w:tc>
          <w:tcPr>
            <w:tcW w:w="715" w:type="pct"/>
            <w:tcBorders>
              <w:right w:val="nil"/>
            </w:tcBorders>
            <w:shd w:val="clear" w:color="auto" w:fill="auto"/>
            <w:vAlign w:val="center"/>
          </w:tcPr>
          <w:p w14:paraId="44491BE2" w14:textId="23158D75" w:rsidR="00AF7115" w:rsidRPr="007D39B5" w:rsidRDefault="00AF7115" w:rsidP="004D6D24">
            <w:pPr>
              <w:pStyle w:val="NZVJTableText"/>
            </w:pPr>
            <w:r w:rsidRPr="00651F06">
              <w:t>Leptospirosis Reference Centre</w:t>
            </w:r>
            <w:r>
              <w:t>, Queensland</w:t>
            </w:r>
          </w:p>
        </w:tc>
      </w:tr>
      <w:tr w:rsidR="00837A87" w:rsidRPr="005F05FE" w14:paraId="1CCFDDAF" w14:textId="77777777" w:rsidTr="00AF7115">
        <w:trPr>
          <w:trHeight w:val="57"/>
        </w:trPr>
        <w:tc>
          <w:tcPr>
            <w:tcW w:w="621" w:type="pct"/>
            <w:vMerge/>
            <w:tcBorders>
              <w:left w:val="nil"/>
            </w:tcBorders>
            <w:vAlign w:val="center"/>
          </w:tcPr>
          <w:p w14:paraId="5FE649C3" w14:textId="77777777" w:rsidR="00837A87" w:rsidRPr="005F05FE" w:rsidRDefault="00837A87" w:rsidP="00837A87">
            <w:pPr>
              <w:pStyle w:val="NZVJTableText"/>
            </w:pPr>
          </w:p>
        </w:tc>
        <w:tc>
          <w:tcPr>
            <w:tcW w:w="952" w:type="pct"/>
            <w:vMerge w:val="restart"/>
            <w:vAlign w:val="center"/>
          </w:tcPr>
          <w:p w14:paraId="20A8A11F" w14:textId="05067722" w:rsidR="00837A87" w:rsidRPr="005F05FE" w:rsidRDefault="00DF0923" w:rsidP="00837A87">
            <w:pPr>
              <w:pStyle w:val="NZVJTableText"/>
            </w:pPr>
            <w:proofErr w:type="spellStart"/>
            <w:r>
              <w:t>Serjoe</w:t>
            </w:r>
            <w:proofErr w:type="spellEnd"/>
          </w:p>
        </w:tc>
        <w:tc>
          <w:tcPr>
            <w:tcW w:w="686" w:type="pct"/>
            <w:vAlign w:val="center"/>
          </w:tcPr>
          <w:p w14:paraId="0039EF98" w14:textId="140DA6D9" w:rsidR="00837A87" w:rsidRPr="007D39B5" w:rsidRDefault="00F369B8" w:rsidP="00837A87">
            <w:pPr>
              <w:pStyle w:val="NZVJTableText"/>
            </w:pPr>
            <w:proofErr w:type="spellStart"/>
            <w:r>
              <w:t>Ba</w:t>
            </w:r>
            <w:r w:rsidR="00DF0923">
              <w:t>lcanica</w:t>
            </w:r>
            <w:proofErr w:type="spellEnd"/>
          </w:p>
        </w:tc>
        <w:tc>
          <w:tcPr>
            <w:tcW w:w="588" w:type="pct"/>
            <w:vAlign w:val="center"/>
          </w:tcPr>
          <w:p w14:paraId="49A938B7" w14:textId="4EBA0F3F" w:rsidR="00837A87" w:rsidRPr="007D39B5" w:rsidRDefault="00837A87" w:rsidP="00837A87">
            <w:pPr>
              <w:pStyle w:val="NZVJTableText"/>
            </w:pPr>
            <w:r>
              <w:t>RL16</w:t>
            </w:r>
          </w:p>
        </w:tc>
        <w:tc>
          <w:tcPr>
            <w:tcW w:w="561" w:type="pct"/>
            <w:vAlign w:val="center"/>
          </w:tcPr>
          <w:p w14:paraId="7BF19B8C" w14:textId="170C9F63" w:rsidR="00837A87" w:rsidRPr="007D39B5" w:rsidRDefault="00837A87" w:rsidP="00837A87">
            <w:pPr>
              <w:pStyle w:val="NZVJTableText"/>
            </w:pPr>
            <w:r w:rsidRPr="007D39B5">
              <w:t>New Zealand</w:t>
            </w:r>
          </w:p>
        </w:tc>
        <w:tc>
          <w:tcPr>
            <w:tcW w:w="516" w:type="pct"/>
            <w:vAlign w:val="center"/>
          </w:tcPr>
          <w:p w14:paraId="7EE934A1" w14:textId="412D0FC8" w:rsidR="00837A87" w:rsidRDefault="00837A87" w:rsidP="00837A87">
            <w:pPr>
              <w:pStyle w:val="NZVJTableText"/>
            </w:pPr>
            <w:r>
              <w:t>Deer</w:t>
            </w:r>
          </w:p>
        </w:tc>
        <w:tc>
          <w:tcPr>
            <w:tcW w:w="361" w:type="pct"/>
            <w:vAlign w:val="center"/>
          </w:tcPr>
          <w:p w14:paraId="5394FE8C" w14:textId="781073DB" w:rsidR="00837A87" w:rsidRPr="007D39B5" w:rsidRDefault="00F556D7" w:rsidP="00837A87">
            <w:pPr>
              <w:pStyle w:val="NZVJTableText"/>
            </w:pPr>
            <w:r>
              <w:t>2017</w:t>
            </w:r>
          </w:p>
        </w:tc>
        <w:tc>
          <w:tcPr>
            <w:tcW w:w="715" w:type="pct"/>
            <w:tcBorders>
              <w:right w:val="nil"/>
            </w:tcBorders>
            <w:vAlign w:val="center"/>
          </w:tcPr>
          <w:p w14:paraId="15F616A8" w14:textId="02836A4A" w:rsidR="00837A87" w:rsidRDefault="00E7590F" w:rsidP="00837A87">
            <w:pPr>
              <w:pStyle w:val="NZVJTableText"/>
            </w:pPr>
            <w:proofErr w:type="spellStart"/>
            <w:r>
              <w:t>mEpiLab</w:t>
            </w:r>
            <w:proofErr w:type="spellEnd"/>
            <w:r>
              <w:t>, New Zealand</w:t>
            </w:r>
          </w:p>
        </w:tc>
      </w:tr>
      <w:tr w:rsidR="00837A87" w:rsidRPr="005F05FE" w14:paraId="25BCFB51" w14:textId="77777777" w:rsidTr="00AF7115">
        <w:trPr>
          <w:trHeight w:val="57"/>
        </w:trPr>
        <w:tc>
          <w:tcPr>
            <w:tcW w:w="621" w:type="pct"/>
            <w:vMerge/>
            <w:tcBorders>
              <w:left w:val="nil"/>
            </w:tcBorders>
            <w:vAlign w:val="center"/>
          </w:tcPr>
          <w:p w14:paraId="67B14B1E" w14:textId="77777777" w:rsidR="00837A87" w:rsidRPr="005F05FE" w:rsidRDefault="00837A87" w:rsidP="00837A87">
            <w:pPr>
              <w:pStyle w:val="NZVJTableText"/>
            </w:pPr>
          </w:p>
        </w:tc>
        <w:tc>
          <w:tcPr>
            <w:tcW w:w="952" w:type="pct"/>
            <w:vMerge/>
            <w:vAlign w:val="center"/>
          </w:tcPr>
          <w:p w14:paraId="179BA048" w14:textId="77777777" w:rsidR="00837A87" w:rsidRPr="005F05FE" w:rsidRDefault="00837A87" w:rsidP="00837A87">
            <w:pPr>
              <w:pStyle w:val="NZVJTableText"/>
            </w:pPr>
          </w:p>
        </w:tc>
        <w:tc>
          <w:tcPr>
            <w:tcW w:w="686" w:type="pct"/>
            <w:vAlign w:val="center"/>
          </w:tcPr>
          <w:p w14:paraId="4860B097" w14:textId="18560595" w:rsidR="00837A87" w:rsidRPr="007D39B5" w:rsidRDefault="00837A87" w:rsidP="00837A87">
            <w:pPr>
              <w:pStyle w:val="NZVJTableText"/>
            </w:pPr>
            <w:proofErr w:type="spellStart"/>
            <w:r w:rsidRPr="007D39B5">
              <w:t>Hardjo</w:t>
            </w:r>
            <w:proofErr w:type="spellEnd"/>
            <w:r w:rsidRPr="007D39B5">
              <w:t xml:space="preserve"> type </w:t>
            </w:r>
            <w:proofErr w:type="spellStart"/>
            <w:r w:rsidRPr="007D39B5">
              <w:t>Bovis</w:t>
            </w:r>
            <w:proofErr w:type="spellEnd"/>
          </w:p>
        </w:tc>
        <w:tc>
          <w:tcPr>
            <w:tcW w:w="588" w:type="pct"/>
            <w:vAlign w:val="center"/>
          </w:tcPr>
          <w:p w14:paraId="406360CE" w14:textId="5D0F978D" w:rsidR="00837A87" w:rsidRPr="007D39B5" w:rsidRDefault="00837A87" w:rsidP="00837A87">
            <w:pPr>
              <w:pStyle w:val="NZVJTableText"/>
            </w:pPr>
            <w:r>
              <w:t>205</w:t>
            </w:r>
          </w:p>
        </w:tc>
        <w:tc>
          <w:tcPr>
            <w:tcW w:w="561" w:type="pct"/>
          </w:tcPr>
          <w:p w14:paraId="3F859168" w14:textId="47FEA360" w:rsidR="00837A87" w:rsidRPr="007D39B5" w:rsidRDefault="00837A87" w:rsidP="00837A87">
            <w:pPr>
              <w:pStyle w:val="NZVJTableText"/>
            </w:pPr>
            <w:r w:rsidRPr="00F549DB">
              <w:t>New Zealand</w:t>
            </w:r>
          </w:p>
        </w:tc>
        <w:tc>
          <w:tcPr>
            <w:tcW w:w="516" w:type="pct"/>
            <w:vAlign w:val="center"/>
          </w:tcPr>
          <w:p w14:paraId="2456AA78" w14:textId="6C37BFE6" w:rsidR="00837A87" w:rsidRPr="007D39B5" w:rsidRDefault="00837A87" w:rsidP="00837A87">
            <w:pPr>
              <w:pStyle w:val="NZVJTableText"/>
            </w:pPr>
            <w:r>
              <w:t>Sheep</w:t>
            </w:r>
          </w:p>
        </w:tc>
        <w:tc>
          <w:tcPr>
            <w:tcW w:w="361" w:type="pct"/>
          </w:tcPr>
          <w:p w14:paraId="63D289A9" w14:textId="4930797D" w:rsidR="00837A87" w:rsidRPr="007D39B5" w:rsidRDefault="00837A87" w:rsidP="00837A87">
            <w:pPr>
              <w:pStyle w:val="NZVJTableText"/>
            </w:pPr>
            <w:r>
              <w:t>2009</w:t>
            </w:r>
          </w:p>
        </w:tc>
        <w:tc>
          <w:tcPr>
            <w:tcW w:w="715" w:type="pct"/>
            <w:tcBorders>
              <w:right w:val="nil"/>
            </w:tcBorders>
            <w:vAlign w:val="center"/>
          </w:tcPr>
          <w:p w14:paraId="02282311" w14:textId="1C8055F4" w:rsidR="00837A87" w:rsidRPr="007D39B5" w:rsidRDefault="00837A87" w:rsidP="00837A87">
            <w:pPr>
              <w:pStyle w:val="NZVJTableText"/>
            </w:pPr>
            <w:proofErr w:type="spellStart"/>
            <w:r>
              <w:t>mEpiLab</w:t>
            </w:r>
            <w:proofErr w:type="spellEnd"/>
            <w:r w:rsidR="00E7590F">
              <w:t>, New Zealand</w:t>
            </w:r>
          </w:p>
        </w:tc>
      </w:tr>
      <w:tr w:rsidR="00837A87" w:rsidRPr="005F05FE" w14:paraId="1D2C5027" w14:textId="77777777" w:rsidTr="00AF7115">
        <w:trPr>
          <w:trHeight w:val="57"/>
        </w:trPr>
        <w:tc>
          <w:tcPr>
            <w:tcW w:w="621" w:type="pct"/>
            <w:vMerge/>
            <w:tcBorders>
              <w:left w:val="nil"/>
            </w:tcBorders>
            <w:vAlign w:val="center"/>
          </w:tcPr>
          <w:p w14:paraId="541DC64C" w14:textId="77777777" w:rsidR="00837A87" w:rsidRPr="005F05FE" w:rsidRDefault="00837A87" w:rsidP="00837A87">
            <w:pPr>
              <w:pStyle w:val="NZVJTableText"/>
            </w:pPr>
          </w:p>
        </w:tc>
        <w:tc>
          <w:tcPr>
            <w:tcW w:w="952" w:type="pct"/>
            <w:vAlign w:val="center"/>
          </w:tcPr>
          <w:p w14:paraId="154D2395" w14:textId="5E333BC2" w:rsidR="00837A87" w:rsidRPr="005F05FE" w:rsidRDefault="00837A87" w:rsidP="00837A87">
            <w:pPr>
              <w:pStyle w:val="NZVJTableText"/>
            </w:pPr>
            <w:proofErr w:type="spellStart"/>
            <w:r w:rsidRPr="005F05FE">
              <w:t>Tarassovi</w:t>
            </w:r>
            <w:proofErr w:type="spellEnd"/>
          </w:p>
        </w:tc>
        <w:tc>
          <w:tcPr>
            <w:tcW w:w="686" w:type="pct"/>
            <w:vAlign w:val="center"/>
          </w:tcPr>
          <w:p w14:paraId="4B5ADA07" w14:textId="6E885D1D" w:rsidR="00837A87" w:rsidRPr="005F05FE" w:rsidRDefault="00837A87" w:rsidP="00837A87">
            <w:pPr>
              <w:pStyle w:val="NZVJTableText"/>
            </w:pPr>
            <w:proofErr w:type="spellStart"/>
            <w:r w:rsidRPr="005F05FE">
              <w:t>Tarassovi</w:t>
            </w:r>
            <w:proofErr w:type="spellEnd"/>
          </w:p>
        </w:tc>
        <w:tc>
          <w:tcPr>
            <w:tcW w:w="588" w:type="pct"/>
            <w:vAlign w:val="center"/>
          </w:tcPr>
          <w:p w14:paraId="776B22A5" w14:textId="24BF55D0" w:rsidR="00837A87" w:rsidRPr="005F05FE" w:rsidRDefault="00837A87" w:rsidP="00837A87">
            <w:pPr>
              <w:pStyle w:val="NZVJTableText"/>
            </w:pPr>
            <w:proofErr w:type="spellStart"/>
            <w:r w:rsidRPr="005F05FE">
              <w:t>Perepelitsin</w:t>
            </w:r>
            <w:proofErr w:type="spellEnd"/>
          </w:p>
        </w:tc>
        <w:tc>
          <w:tcPr>
            <w:tcW w:w="561" w:type="pct"/>
            <w:vAlign w:val="center"/>
          </w:tcPr>
          <w:p w14:paraId="641D078E" w14:textId="10DCE60A" w:rsidR="00837A87" w:rsidRPr="005F05FE" w:rsidRDefault="00837A87" w:rsidP="00837A87">
            <w:pPr>
              <w:pStyle w:val="NZVJTableText"/>
            </w:pPr>
            <w:r w:rsidRPr="005F05FE">
              <w:t>Australia</w:t>
            </w:r>
          </w:p>
        </w:tc>
        <w:tc>
          <w:tcPr>
            <w:tcW w:w="516" w:type="pct"/>
            <w:vAlign w:val="center"/>
          </w:tcPr>
          <w:p w14:paraId="201CAA9E" w14:textId="387BB072" w:rsidR="00837A87" w:rsidRPr="005F05FE" w:rsidRDefault="00837A87" w:rsidP="00837A87">
            <w:pPr>
              <w:pStyle w:val="NZVJTableText"/>
            </w:pPr>
            <w:r w:rsidRPr="00B75BC1">
              <w:t>H</w:t>
            </w:r>
            <w:r>
              <w:t>uman</w:t>
            </w:r>
          </w:p>
        </w:tc>
        <w:tc>
          <w:tcPr>
            <w:tcW w:w="361" w:type="pct"/>
            <w:vAlign w:val="center"/>
          </w:tcPr>
          <w:p w14:paraId="631373FC" w14:textId="5FD8A6C5" w:rsidR="00837A87" w:rsidRPr="005F05FE" w:rsidRDefault="00837A87" w:rsidP="00837A87">
            <w:pPr>
              <w:pStyle w:val="NZVJTableText"/>
            </w:pPr>
            <w:r w:rsidRPr="005F05FE">
              <w:t>1942</w:t>
            </w:r>
          </w:p>
        </w:tc>
        <w:tc>
          <w:tcPr>
            <w:tcW w:w="715" w:type="pct"/>
            <w:tcBorders>
              <w:right w:val="nil"/>
            </w:tcBorders>
            <w:vAlign w:val="center"/>
          </w:tcPr>
          <w:p w14:paraId="48B7B6EA" w14:textId="15D804CA" w:rsidR="00837A87" w:rsidRPr="005F05FE" w:rsidRDefault="00837A87" w:rsidP="00837A87">
            <w:pPr>
              <w:pStyle w:val="NZVJTableText"/>
            </w:pPr>
            <w:r w:rsidRPr="00651F06">
              <w:t>Leptospirosis Reference Centre</w:t>
            </w:r>
            <w:r>
              <w:t>, Queensland</w:t>
            </w:r>
          </w:p>
        </w:tc>
      </w:tr>
      <w:tr w:rsidR="00837A87" w:rsidRPr="005F05FE" w14:paraId="09CDFBA7" w14:textId="77777777" w:rsidTr="00AF7115">
        <w:trPr>
          <w:trHeight w:val="57"/>
        </w:trPr>
        <w:tc>
          <w:tcPr>
            <w:tcW w:w="621" w:type="pct"/>
            <w:vMerge w:val="restart"/>
            <w:tcBorders>
              <w:left w:val="nil"/>
            </w:tcBorders>
            <w:vAlign w:val="center"/>
          </w:tcPr>
          <w:p w14:paraId="2B2B06F3" w14:textId="28A1BF4E" w:rsidR="00837A87" w:rsidRPr="00994D91" w:rsidRDefault="00837A87" w:rsidP="00837A87">
            <w:pPr>
              <w:pStyle w:val="NZVJTableText"/>
              <w:rPr>
                <w:i/>
                <w:iCs/>
              </w:rPr>
            </w:pPr>
            <w:r w:rsidRPr="00994D91">
              <w:rPr>
                <w:i/>
                <w:iCs/>
              </w:rPr>
              <w:t xml:space="preserve">Leptospira </w:t>
            </w:r>
            <w:proofErr w:type="spellStart"/>
            <w:r w:rsidRPr="00994D91">
              <w:rPr>
                <w:i/>
                <w:iCs/>
              </w:rPr>
              <w:t>interrogans</w:t>
            </w:r>
            <w:proofErr w:type="spellEnd"/>
          </w:p>
          <w:p w14:paraId="2CB6696D" w14:textId="77777777" w:rsidR="00837A87" w:rsidRPr="005F05FE" w:rsidRDefault="00837A87" w:rsidP="00837A87">
            <w:pPr>
              <w:pStyle w:val="NZVJTableText"/>
            </w:pPr>
          </w:p>
          <w:p w14:paraId="6CF74992" w14:textId="77777777" w:rsidR="00837A87" w:rsidRPr="005F05FE" w:rsidRDefault="00837A87" w:rsidP="00837A87">
            <w:pPr>
              <w:pStyle w:val="NZVJTableText"/>
            </w:pPr>
          </w:p>
        </w:tc>
        <w:tc>
          <w:tcPr>
            <w:tcW w:w="952" w:type="pct"/>
            <w:vAlign w:val="center"/>
          </w:tcPr>
          <w:p w14:paraId="65CE511C" w14:textId="645F51DE" w:rsidR="00837A87" w:rsidRPr="005F05FE" w:rsidRDefault="00837A87" w:rsidP="00837A87">
            <w:pPr>
              <w:pStyle w:val="NZVJTableText"/>
            </w:pPr>
            <w:proofErr w:type="spellStart"/>
            <w:r w:rsidRPr="005F05FE">
              <w:t>Icterohaemorrhagiae</w:t>
            </w:r>
            <w:proofErr w:type="spellEnd"/>
          </w:p>
        </w:tc>
        <w:tc>
          <w:tcPr>
            <w:tcW w:w="686" w:type="pct"/>
            <w:vAlign w:val="center"/>
          </w:tcPr>
          <w:p w14:paraId="370A8EBE" w14:textId="37D4AB7C" w:rsidR="00837A87" w:rsidRPr="005F05FE" w:rsidRDefault="00837A87" w:rsidP="00837A87">
            <w:pPr>
              <w:pStyle w:val="NZVJTableText"/>
            </w:pPr>
            <w:proofErr w:type="spellStart"/>
            <w:r w:rsidRPr="005F05FE">
              <w:t>Copenhageni</w:t>
            </w:r>
            <w:proofErr w:type="spellEnd"/>
          </w:p>
        </w:tc>
        <w:tc>
          <w:tcPr>
            <w:tcW w:w="588" w:type="pct"/>
            <w:vAlign w:val="center"/>
          </w:tcPr>
          <w:p w14:paraId="2B12D442" w14:textId="4EC633D5" w:rsidR="00837A87" w:rsidRPr="005F05FE" w:rsidRDefault="00837A87" w:rsidP="00837A87">
            <w:pPr>
              <w:pStyle w:val="NZVJTableText"/>
            </w:pPr>
            <w:r w:rsidRPr="005F05FE">
              <w:t>M20</w:t>
            </w:r>
          </w:p>
        </w:tc>
        <w:tc>
          <w:tcPr>
            <w:tcW w:w="561" w:type="pct"/>
            <w:vAlign w:val="center"/>
          </w:tcPr>
          <w:p w14:paraId="0C65BB86" w14:textId="492D1183" w:rsidR="00837A87" w:rsidRPr="005F05FE" w:rsidRDefault="00837A87" w:rsidP="00837A87">
            <w:pPr>
              <w:pStyle w:val="NZVJTableText"/>
            </w:pPr>
            <w:r w:rsidRPr="005F05FE">
              <w:t>Denmark</w:t>
            </w:r>
          </w:p>
        </w:tc>
        <w:tc>
          <w:tcPr>
            <w:tcW w:w="516" w:type="pct"/>
            <w:vAlign w:val="center"/>
          </w:tcPr>
          <w:p w14:paraId="7B552607" w14:textId="7C2CD4D6" w:rsidR="00837A87" w:rsidRPr="005F05FE" w:rsidRDefault="00837A87" w:rsidP="00837A87">
            <w:pPr>
              <w:pStyle w:val="NZVJTableText"/>
            </w:pPr>
            <w:r>
              <w:t>Human</w:t>
            </w:r>
          </w:p>
        </w:tc>
        <w:tc>
          <w:tcPr>
            <w:tcW w:w="361" w:type="pct"/>
            <w:vAlign w:val="center"/>
          </w:tcPr>
          <w:p w14:paraId="53DA40B9" w14:textId="1582AC96" w:rsidR="00837A87" w:rsidRPr="005F05FE" w:rsidRDefault="00837A87" w:rsidP="00837A87">
            <w:pPr>
              <w:pStyle w:val="NZVJTableText"/>
            </w:pPr>
            <w:r w:rsidRPr="005F05FE">
              <w:t>1938</w:t>
            </w:r>
          </w:p>
        </w:tc>
        <w:tc>
          <w:tcPr>
            <w:tcW w:w="715" w:type="pct"/>
            <w:tcBorders>
              <w:right w:val="nil"/>
            </w:tcBorders>
            <w:vAlign w:val="center"/>
          </w:tcPr>
          <w:p w14:paraId="35D7CB76" w14:textId="7148F9EA" w:rsidR="00837A87" w:rsidRPr="005F05FE" w:rsidRDefault="00837A87" w:rsidP="00837A87">
            <w:pPr>
              <w:pStyle w:val="NZVJTableText"/>
            </w:pPr>
            <w:r w:rsidRPr="00651F06">
              <w:t>Leptospirosis Reference Centre</w:t>
            </w:r>
            <w:r>
              <w:t>, Queensland</w:t>
            </w:r>
          </w:p>
        </w:tc>
      </w:tr>
      <w:tr w:rsidR="00837A87" w:rsidRPr="005F05FE" w14:paraId="0AE8F48D" w14:textId="77777777" w:rsidTr="00AF7115">
        <w:trPr>
          <w:trHeight w:val="57"/>
        </w:trPr>
        <w:tc>
          <w:tcPr>
            <w:tcW w:w="621" w:type="pct"/>
            <w:vMerge/>
            <w:tcBorders>
              <w:left w:val="nil"/>
            </w:tcBorders>
            <w:vAlign w:val="center"/>
          </w:tcPr>
          <w:p w14:paraId="73900912" w14:textId="77777777" w:rsidR="00837A87" w:rsidRPr="005F05FE" w:rsidRDefault="00837A87" w:rsidP="00837A87">
            <w:pPr>
              <w:pStyle w:val="NZVJTableText"/>
            </w:pPr>
          </w:p>
        </w:tc>
        <w:tc>
          <w:tcPr>
            <w:tcW w:w="952" w:type="pct"/>
            <w:vAlign w:val="center"/>
          </w:tcPr>
          <w:p w14:paraId="77B8F9D6" w14:textId="6BE23847" w:rsidR="00837A87" w:rsidRPr="005F05FE" w:rsidRDefault="00837D83" w:rsidP="00837A87">
            <w:pPr>
              <w:pStyle w:val="NZVJTableText"/>
            </w:pPr>
            <w:r>
              <w:t>Pomona</w:t>
            </w:r>
          </w:p>
        </w:tc>
        <w:tc>
          <w:tcPr>
            <w:tcW w:w="686" w:type="pct"/>
            <w:vAlign w:val="center"/>
          </w:tcPr>
          <w:p w14:paraId="0E558227" w14:textId="4347F005" w:rsidR="00837A87" w:rsidRPr="005F05FE" w:rsidRDefault="00382CA3" w:rsidP="00837A87">
            <w:pPr>
              <w:pStyle w:val="NZVJTableText"/>
            </w:pPr>
            <w:r>
              <w:t>Pomona</w:t>
            </w:r>
          </w:p>
        </w:tc>
        <w:tc>
          <w:tcPr>
            <w:tcW w:w="588" w:type="pct"/>
            <w:vAlign w:val="center"/>
          </w:tcPr>
          <w:p w14:paraId="016ECBF1" w14:textId="6BE887EC" w:rsidR="00837A87" w:rsidRDefault="00837A87" w:rsidP="00837A87">
            <w:pPr>
              <w:pStyle w:val="NZVJTableText"/>
            </w:pPr>
            <w:r w:rsidRPr="0092020A">
              <w:t>Pomona_str68</w:t>
            </w:r>
          </w:p>
        </w:tc>
        <w:tc>
          <w:tcPr>
            <w:tcW w:w="561" w:type="pct"/>
          </w:tcPr>
          <w:p w14:paraId="129291C1" w14:textId="4224A7D5" w:rsidR="00837A87" w:rsidRPr="007D39B5" w:rsidRDefault="00837A87" w:rsidP="00837A87">
            <w:pPr>
              <w:pStyle w:val="NZVJTableText"/>
            </w:pPr>
            <w:r w:rsidRPr="00034A14">
              <w:t>New Zealand</w:t>
            </w:r>
          </w:p>
        </w:tc>
        <w:tc>
          <w:tcPr>
            <w:tcW w:w="516" w:type="pct"/>
            <w:vAlign w:val="center"/>
          </w:tcPr>
          <w:p w14:paraId="1033ECBD" w14:textId="11B7BAF1" w:rsidR="00837A87" w:rsidRDefault="00837A87" w:rsidP="00837A87">
            <w:pPr>
              <w:pStyle w:val="NZVJTableText"/>
            </w:pPr>
            <w:r>
              <w:t>Skunk</w:t>
            </w:r>
          </w:p>
        </w:tc>
        <w:tc>
          <w:tcPr>
            <w:tcW w:w="361" w:type="pct"/>
          </w:tcPr>
          <w:p w14:paraId="326652D0" w14:textId="6F81CFAE" w:rsidR="00837A87" w:rsidRDefault="00837A87" w:rsidP="00837A87">
            <w:pPr>
              <w:pStyle w:val="NZVJTableText"/>
            </w:pPr>
            <w:r>
              <w:t>1977</w:t>
            </w:r>
          </w:p>
        </w:tc>
        <w:tc>
          <w:tcPr>
            <w:tcW w:w="715" w:type="pct"/>
            <w:tcBorders>
              <w:right w:val="nil"/>
            </w:tcBorders>
            <w:vAlign w:val="center"/>
          </w:tcPr>
          <w:p w14:paraId="1BEE4B3E" w14:textId="1925A01A" w:rsidR="00837A87" w:rsidRDefault="00837A87" w:rsidP="00837A87">
            <w:pPr>
              <w:pStyle w:val="NZVJTableText"/>
            </w:pPr>
            <w:r>
              <w:t>USA</w:t>
            </w:r>
          </w:p>
        </w:tc>
      </w:tr>
    </w:tbl>
    <w:p w14:paraId="7A447A51" w14:textId="77777777" w:rsidR="003114AC" w:rsidRDefault="003114AC" w:rsidP="00826403">
      <w:pPr>
        <w:rPr>
          <w:rFonts w:ascii="Times New Roman" w:hAnsi="Times New Roman" w:cs="Times New Roman"/>
          <w:b/>
          <w:sz w:val="24"/>
          <w:szCs w:val="24"/>
        </w:rPr>
      </w:pPr>
    </w:p>
    <w:p w14:paraId="2066581E" w14:textId="77777777" w:rsidR="003114AC" w:rsidRDefault="003114AC" w:rsidP="00826403">
      <w:pPr>
        <w:rPr>
          <w:rFonts w:ascii="Times New Roman" w:hAnsi="Times New Roman" w:cs="Times New Roman"/>
          <w:b/>
          <w:sz w:val="24"/>
          <w:szCs w:val="24"/>
        </w:rPr>
      </w:pPr>
    </w:p>
    <w:p w14:paraId="5716C7DA" w14:textId="77777777" w:rsidR="003114AC" w:rsidRDefault="003114AC" w:rsidP="00826403">
      <w:pPr>
        <w:rPr>
          <w:rFonts w:ascii="Times New Roman" w:hAnsi="Times New Roman" w:cs="Times New Roman"/>
          <w:b/>
          <w:sz w:val="24"/>
          <w:szCs w:val="24"/>
        </w:rPr>
      </w:pPr>
    </w:p>
    <w:p w14:paraId="6DCB9035" w14:textId="70E27235" w:rsidR="003114AC" w:rsidRDefault="003114AC" w:rsidP="00826403">
      <w:pPr>
        <w:rPr>
          <w:rFonts w:ascii="Times New Roman" w:hAnsi="Times New Roman" w:cs="Times New Roman"/>
          <w:b/>
          <w:sz w:val="24"/>
          <w:szCs w:val="24"/>
        </w:rPr>
      </w:pPr>
    </w:p>
    <w:sectPr w:rsidR="003114AC" w:rsidSect="00BB5634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01154F"/>
    <w:multiLevelType w:val="hybridMultilevel"/>
    <w:tmpl w:val="FA6483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63889"/>
    <w:multiLevelType w:val="hybridMultilevel"/>
    <w:tmpl w:val="0B66872C"/>
    <w:lvl w:ilvl="0" w:tplc="DA4633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6A17DA"/>
    <w:multiLevelType w:val="hybridMultilevel"/>
    <w:tmpl w:val="62ACE948"/>
    <w:lvl w:ilvl="0" w:tplc="055E59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5EC7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D2A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7A2E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5ED8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FAC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BA7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7A6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94E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74B5CD5"/>
    <w:multiLevelType w:val="hybridMultilevel"/>
    <w:tmpl w:val="F2CE7FD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1D2A8C"/>
    <w:multiLevelType w:val="hybridMultilevel"/>
    <w:tmpl w:val="EB3A9520"/>
    <w:lvl w:ilvl="0" w:tplc="20A26C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2sw0wxrpw9vteza9s5adw1vffzvdf9td20&quot;&gt;Case control_endnote&lt;record-ids&gt;&lt;item&gt;30&lt;/item&gt;&lt;item&gt;36&lt;/item&gt;&lt;item&gt;43&lt;/item&gt;&lt;item&gt;45&lt;/item&gt;&lt;item&gt;54&lt;/item&gt;&lt;item&gt;63&lt;/item&gt;&lt;item&gt;109&lt;/item&gt;&lt;item&gt;114&lt;/item&gt;&lt;item&gt;129&lt;/item&gt;&lt;item&gt;135&lt;/item&gt;&lt;item&gt;157&lt;/item&gt;&lt;item&gt;161&lt;/item&gt;&lt;item&gt;166&lt;/item&gt;&lt;item&gt;186&lt;/item&gt;&lt;item&gt;201&lt;/item&gt;&lt;item&gt;209&lt;/item&gt;&lt;item&gt;225&lt;/item&gt;&lt;item&gt;229&lt;/item&gt;&lt;/record-ids&gt;&lt;/item&gt;&lt;/Libraries&gt;"/>
  </w:docVars>
  <w:rsids>
    <w:rsidRoot w:val="000561E6"/>
    <w:rsid w:val="00005169"/>
    <w:rsid w:val="000051DF"/>
    <w:rsid w:val="00024B0E"/>
    <w:rsid w:val="000252B0"/>
    <w:rsid w:val="00032306"/>
    <w:rsid w:val="00034432"/>
    <w:rsid w:val="00034B97"/>
    <w:rsid w:val="00051022"/>
    <w:rsid w:val="00055A64"/>
    <w:rsid w:val="000561E6"/>
    <w:rsid w:val="00057605"/>
    <w:rsid w:val="00067B8C"/>
    <w:rsid w:val="00075E7C"/>
    <w:rsid w:val="000819F0"/>
    <w:rsid w:val="000851E6"/>
    <w:rsid w:val="00095F5B"/>
    <w:rsid w:val="000C1B66"/>
    <w:rsid w:val="000C22F1"/>
    <w:rsid w:val="000E1245"/>
    <w:rsid w:val="000E306A"/>
    <w:rsid w:val="000F046E"/>
    <w:rsid w:val="000F5B2C"/>
    <w:rsid w:val="00110303"/>
    <w:rsid w:val="00111345"/>
    <w:rsid w:val="00124991"/>
    <w:rsid w:val="00130268"/>
    <w:rsid w:val="00131BB2"/>
    <w:rsid w:val="00133F9A"/>
    <w:rsid w:val="0014337A"/>
    <w:rsid w:val="0014480A"/>
    <w:rsid w:val="00145BA0"/>
    <w:rsid w:val="00155721"/>
    <w:rsid w:val="00161487"/>
    <w:rsid w:val="00164D59"/>
    <w:rsid w:val="00175614"/>
    <w:rsid w:val="00177C58"/>
    <w:rsid w:val="001844CB"/>
    <w:rsid w:val="001950DF"/>
    <w:rsid w:val="001A05DF"/>
    <w:rsid w:val="001A7273"/>
    <w:rsid w:val="001A744B"/>
    <w:rsid w:val="001A7AA8"/>
    <w:rsid w:val="001A7CC8"/>
    <w:rsid w:val="001B2623"/>
    <w:rsid w:val="001D4DE2"/>
    <w:rsid w:val="001D6C55"/>
    <w:rsid w:val="00206808"/>
    <w:rsid w:val="0021341D"/>
    <w:rsid w:val="00220C77"/>
    <w:rsid w:val="00221309"/>
    <w:rsid w:val="00223495"/>
    <w:rsid w:val="002238F9"/>
    <w:rsid w:val="00234345"/>
    <w:rsid w:val="0023461B"/>
    <w:rsid w:val="0023781E"/>
    <w:rsid w:val="002444DB"/>
    <w:rsid w:val="00245F20"/>
    <w:rsid w:val="00255D05"/>
    <w:rsid w:val="00267DA9"/>
    <w:rsid w:val="00272232"/>
    <w:rsid w:val="00275226"/>
    <w:rsid w:val="00280E85"/>
    <w:rsid w:val="002833C4"/>
    <w:rsid w:val="002858F4"/>
    <w:rsid w:val="00295D46"/>
    <w:rsid w:val="002A0556"/>
    <w:rsid w:val="002A68A5"/>
    <w:rsid w:val="002A7E69"/>
    <w:rsid w:val="002B7D74"/>
    <w:rsid w:val="002C4E3F"/>
    <w:rsid w:val="002D29E4"/>
    <w:rsid w:val="002D6443"/>
    <w:rsid w:val="002F24B6"/>
    <w:rsid w:val="003100B1"/>
    <w:rsid w:val="003114AC"/>
    <w:rsid w:val="003169CD"/>
    <w:rsid w:val="0032084F"/>
    <w:rsid w:val="003355A2"/>
    <w:rsid w:val="00342BBD"/>
    <w:rsid w:val="003469B0"/>
    <w:rsid w:val="00351CEE"/>
    <w:rsid w:val="00356C38"/>
    <w:rsid w:val="00362A61"/>
    <w:rsid w:val="00365783"/>
    <w:rsid w:val="0037256E"/>
    <w:rsid w:val="00375412"/>
    <w:rsid w:val="003801AB"/>
    <w:rsid w:val="00382CA3"/>
    <w:rsid w:val="003845DE"/>
    <w:rsid w:val="00393470"/>
    <w:rsid w:val="00396409"/>
    <w:rsid w:val="003A0161"/>
    <w:rsid w:val="003A0590"/>
    <w:rsid w:val="003A3CCA"/>
    <w:rsid w:val="003A4B64"/>
    <w:rsid w:val="003B0B64"/>
    <w:rsid w:val="003C2819"/>
    <w:rsid w:val="003C327C"/>
    <w:rsid w:val="003D1FFC"/>
    <w:rsid w:val="003D2F23"/>
    <w:rsid w:val="00423CCF"/>
    <w:rsid w:val="00423F37"/>
    <w:rsid w:val="0042742D"/>
    <w:rsid w:val="00430966"/>
    <w:rsid w:val="00437EC1"/>
    <w:rsid w:val="00442B9F"/>
    <w:rsid w:val="00450639"/>
    <w:rsid w:val="004611F7"/>
    <w:rsid w:val="00464787"/>
    <w:rsid w:val="00465054"/>
    <w:rsid w:val="0048466A"/>
    <w:rsid w:val="00491744"/>
    <w:rsid w:val="004A7596"/>
    <w:rsid w:val="004B0D45"/>
    <w:rsid w:val="004D6D24"/>
    <w:rsid w:val="004E4511"/>
    <w:rsid w:val="004F111E"/>
    <w:rsid w:val="004F3B1F"/>
    <w:rsid w:val="0051377B"/>
    <w:rsid w:val="00521089"/>
    <w:rsid w:val="00527115"/>
    <w:rsid w:val="005334D0"/>
    <w:rsid w:val="00534596"/>
    <w:rsid w:val="005427C6"/>
    <w:rsid w:val="00546629"/>
    <w:rsid w:val="00561253"/>
    <w:rsid w:val="0056182F"/>
    <w:rsid w:val="00563166"/>
    <w:rsid w:val="00570670"/>
    <w:rsid w:val="00581B6C"/>
    <w:rsid w:val="0058314B"/>
    <w:rsid w:val="005953F8"/>
    <w:rsid w:val="005978E2"/>
    <w:rsid w:val="005A00E3"/>
    <w:rsid w:val="005A7F1A"/>
    <w:rsid w:val="005B0657"/>
    <w:rsid w:val="005B56E3"/>
    <w:rsid w:val="005B7F12"/>
    <w:rsid w:val="005C5A25"/>
    <w:rsid w:val="005C7FA2"/>
    <w:rsid w:val="005D1FF1"/>
    <w:rsid w:val="005D42C0"/>
    <w:rsid w:val="005F0178"/>
    <w:rsid w:val="005F3714"/>
    <w:rsid w:val="005F373A"/>
    <w:rsid w:val="00600D26"/>
    <w:rsid w:val="00633DB2"/>
    <w:rsid w:val="00646865"/>
    <w:rsid w:val="0064718E"/>
    <w:rsid w:val="00651F06"/>
    <w:rsid w:val="00653650"/>
    <w:rsid w:val="00662111"/>
    <w:rsid w:val="0066768E"/>
    <w:rsid w:val="00675AC0"/>
    <w:rsid w:val="006916F4"/>
    <w:rsid w:val="00695545"/>
    <w:rsid w:val="006A1196"/>
    <w:rsid w:val="006B224A"/>
    <w:rsid w:val="006B3DC5"/>
    <w:rsid w:val="006B6EA0"/>
    <w:rsid w:val="006C2B2F"/>
    <w:rsid w:val="006D6864"/>
    <w:rsid w:val="006D7122"/>
    <w:rsid w:val="006D7BAF"/>
    <w:rsid w:val="006E2CA5"/>
    <w:rsid w:val="006E7AAF"/>
    <w:rsid w:val="006F2658"/>
    <w:rsid w:val="006F41F5"/>
    <w:rsid w:val="006F4B6C"/>
    <w:rsid w:val="006F68DE"/>
    <w:rsid w:val="006F7F1F"/>
    <w:rsid w:val="0070438E"/>
    <w:rsid w:val="00716D08"/>
    <w:rsid w:val="00717F59"/>
    <w:rsid w:val="007302DA"/>
    <w:rsid w:val="007310F8"/>
    <w:rsid w:val="00743B22"/>
    <w:rsid w:val="007571D9"/>
    <w:rsid w:val="00761E74"/>
    <w:rsid w:val="00765BF2"/>
    <w:rsid w:val="0077041B"/>
    <w:rsid w:val="0077524C"/>
    <w:rsid w:val="00787DEF"/>
    <w:rsid w:val="00790765"/>
    <w:rsid w:val="007913E0"/>
    <w:rsid w:val="00796E59"/>
    <w:rsid w:val="007A29DE"/>
    <w:rsid w:val="007A4CD5"/>
    <w:rsid w:val="007B7C5B"/>
    <w:rsid w:val="007C1798"/>
    <w:rsid w:val="007C60F6"/>
    <w:rsid w:val="007D00F0"/>
    <w:rsid w:val="007D39B5"/>
    <w:rsid w:val="007E2522"/>
    <w:rsid w:val="007F2D8E"/>
    <w:rsid w:val="007F3176"/>
    <w:rsid w:val="0080548F"/>
    <w:rsid w:val="0081342E"/>
    <w:rsid w:val="008152AD"/>
    <w:rsid w:val="00826403"/>
    <w:rsid w:val="00837A87"/>
    <w:rsid w:val="00837D83"/>
    <w:rsid w:val="00842AE3"/>
    <w:rsid w:val="00845E29"/>
    <w:rsid w:val="00846390"/>
    <w:rsid w:val="00847323"/>
    <w:rsid w:val="00854229"/>
    <w:rsid w:val="008574EC"/>
    <w:rsid w:val="0086172F"/>
    <w:rsid w:val="00865729"/>
    <w:rsid w:val="00865A93"/>
    <w:rsid w:val="0087799D"/>
    <w:rsid w:val="00877E1B"/>
    <w:rsid w:val="008879C2"/>
    <w:rsid w:val="008A6A90"/>
    <w:rsid w:val="008B1F75"/>
    <w:rsid w:val="008D4B64"/>
    <w:rsid w:val="008E284E"/>
    <w:rsid w:val="008F3026"/>
    <w:rsid w:val="0090111A"/>
    <w:rsid w:val="009061AC"/>
    <w:rsid w:val="00911FDF"/>
    <w:rsid w:val="00912AF7"/>
    <w:rsid w:val="00915057"/>
    <w:rsid w:val="0092020A"/>
    <w:rsid w:val="00920766"/>
    <w:rsid w:val="00921610"/>
    <w:rsid w:val="009246E0"/>
    <w:rsid w:val="009343E1"/>
    <w:rsid w:val="00952831"/>
    <w:rsid w:val="00955269"/>
    <w:rsid w:val="009553F9"/>
    <w:rsid w:val="0096147F"/>
    <w:rsid w:val="00964D5A"/>
    <w:rsid w:val="00965C00"/>
    <w:rsid w:val="00977B0F"/>
    <w:rsid w:val="00994D91"/>
    <w:rsid w:val="009953E0"/>
    <w:rsid w:val="009A2B57"/>
    <w:rsid w:val="009A6F55"/>
    <w:rsid w:val="009C123E"/>
    <w:rsid w:val="009C6156"/>
    <w:rsid w:val="009C6EE2"/>
    <w:rsid w:val="009D2179"/>
    <w:rsid w:val="009D235D"/>
    <w:rsid w:val="009D673C"/>
    <w:rsid w:val="009E12B7"/>
    <w:rsid w:val="009F1804"/>
    <w:rsid w:val="009F54C5"/>
    <w:rsid w:val="009F6400"/>
    <w:rsid w:val="00A00E58"/>
    <w:rsid w:val="00A02B9F"/>
    <w:rsid w:val="00A0683E"/>
    <w:rsid w:val="00A15BAD"/>
    <w:rsid w:val="00A276BF"/>
    <w:rsid w:val="00A35635"/>
    <w:rsid w:val="00A3764A"/>
    <w:rsid w:val="00A54385"/>
    <w:rsid w:val="00A5564B"/>
    <w:rsid w:val="00A56997"/>
    <w:rsid w:val="00A61C47"/>
    <w:rsid w:val="00A81AFE"/>
    <w:rsid w:val="00A84416"/>
    <w:rsid w:val="00A86303"/>
    <w:rsid w:val="00A92B0B"/>
    <w:rsid w:val="00AA502A"/>
    <w:rsid w:val="00AB7CDA"/>
    <w:rsid w:val="00AD05AE"/>
    <w:rsid w:val="00AD7FAA"/>
    <w:rsid w:val="00AE3686"/>
    <w:rsid w:val="00AE7476"/>
    <w:rsid w:val="00AF0C08"/>
    <w:rsid w:val="00AF7115"/>
    <w:rsid w:val="00B017CB"/>
    <w:rsid w:val="00B10037"/>
    <w:rsid w:val="00B32450"/>
    <w:rsid w:val="00B34599"/>
    <w:rsid w:val="00B345AF"/>
    <w:rsid w:val="00B4093F"/>
    <w:rsid w:val="00B63164"/>
    <w:rsid w:val="00B63518"/>
    <w:rsid w:val="00B6495C"/>
    <w:rsid w:val="00B70022"/>
    <w:rsid w:val="00B75BC1"/>
    <w:rsid w:val="00B95A04"/>
    <w:rsid w:val="00BA3EFD"/>
    <w:rsid w:val="00BB4915"/>
    <w:rsid w:val="00BB50DB"/>
    <w:rsid w:val="00BB5634"/>
    <w:rsid w:val="00BC0A75"/>
    <w:rsid w:val="00BC69C7"/>
    <w:rsid w:val="00BC73FB"/>
    <w:rsid w:val="00BD2065"/>
    <w:rsid w:val="00BD5743"/>
    <w:rsid w:val="00BF7BD9"/>
    <w:rsid w:val="00C11A21"/>
    <w:rsid w:val="00C2090D"/>
    <w:rsid w:val="00C404A1"/>
    <w:rsid w:val="00C440E1"/>
    <w:rsid w:val="00C44667"/>
    <w:rsid w:val="00C56855"/>
    <w:rsid w:val="00C605CF"/>
    <w:rsid w:val="00C625E1"/>
    <w:rsid w:val="00C712C0"/>
    <w:rsid w:val="00C80426"/>
    <w:rsid w:val="00C8463D"/>
    <w:rsid w:val="00C8535A"/>
    <w:rsid w:val="00C90408"/>
    <w:rsid w:val="00C93321"/>
    <w:rsid w:val="00C9453D"/>
    <w:rsid w:val="00CA0FCB"/>
    <w:rsid w:val="00CA107B"/>
    <w:rsid w:val="00CA182E"/>
    <w:rsid w:val="00CA364B"/>
    <w:rsid w:val="00CA3F68"/>
    <w:rsid w:val="00CA5BD8"/>
    <w:rsid w:val="00CB4A69"/>
    <w:rsid w:val="00CB64CD"/>
    <w:rsid w:val="00CC19CC"/>
    <w:rsid w:val="00CC59C1"/>
    <w:rsid w:val="00CC7166"/>
    <w:rsid w:val="00CD2CD6"/>
    <w:rsid w:val="00CD4E1D"/>
    <w:rsid w:val="00CF57F9"/>
    <w:rsid w:val="00CF6DE2"/>
    <w:rsid w:val="00D011B7"/>
    <w:rsid w:val="00D13034"/>
    <w:rsid w:val="00D25932"/>
    <w:rsid w:val="00D26E1A"/>
    <w:rsid w:val="00D35BF6"/>
    <w:rsid w:val="00D35D5C"/>
    <w:rsid w:val="00D37066"/>
    <w:rsid w:val="00D40871"/>
    <w:rsid w:val="00D43262"/>
    <w:rsid w:val="00D43B05"/>
    <w:rsid w:val="00D44B16"/>
    <w:rsid w:val="00D50F8E"/>
    <w:rsid w:val="00D600E5"/>
    <w:rsid w:val="00D61306"/>
    <w:rsid w:val="00D62C77"/>
    <w:rsid w:val="00D62CCB"/>
    <w:rsid w:val="00D8069C"/>
    <w:rsid w:val="00D81E55"/>
    <w:rsid w:val="00D825B8"/>
    <w:rsid w:val="00D95705"/>
    <w:rsid w:val="00D95DAF"/>
    <w:rsid w:val="00DB1CD7"/>
    <w:rsid w:val="00DC4CAB"/>
    <w:rsid w:val="00DD03B4"/>
    <w:rsid w:val="00DD354A"/>
    <w:rsid w:val="00DD7A5F"/>
    <w:rsid w:val="00DF0923"/>
    <w:rsid w:val="00DF27C5"/>
    <w:rsid w:val="00E00FD8"/>
    <w:rsid w:val="00E07A58"/>
    <w:rsid w:val="00E16980"/>
    <w:rsid w:val="00E225FB"/>
    <w:rsid w:val="00E2397D"/>
    <w:rsid w:val="00E41FEC"/>
    <w:rsid w:val="00E4240A"/>
    <w:rsid w:val="00E52811"/>
    <w:rsid w:val="00E56CD8"/>
    <w:rsid w:val="00E6663D"/>
    <w:rsid w:val="00E73104"/>
    <w:rsid w:val="00E7590F"/>
    <w:rsid w:val="00E8366A"/>
    <w:rsid w:val="00E84816"/>
    <w:rsid w:val="00E95954"/>
    <w:rsid w:val="00E97F14"/>
    <w:rsid w:val="00EA0532"/>
    <w:rsid w:val="00EA2068"/>
    <w:rsid w:val="00EA3BCC"/>
    <w:rsid w:val="00EA5FA6"/>
    <w:rsid w:val="00EA777D"/>
    <w:rsid w:val="00EC08C4"/>
    <w:rsid w:val="00EC35BF"/>
    <w:rsid w:val="00EC418E"/>
    <w:rsid w:val="00ED7853"/>
    <w:rsid w:val="00EF172D"/>
    <w:rsid w:val="00EF3280"/>
    <w:rsid w:val="00F048D3"/>
    <w:rsid w:val="00F11550"/>
    <w:rsid w:val="00F22322"/>
    <w:rsid w:val="00F2743B"/>
    <w:rsid w:val="00F369B8"/>
    <w:rsid w:val="00F37186"/>
    <w:rsid w:val="00F40DC1"/>
    <w:rsid w:val="00F418BA"/>
    <w:rsid w:val="00F52B77"/>
    <w:rsid w:val="00F556D7"/>
    <w:rsid w:val="00F62AF8"/>
    <w:rsid w:val="00F7024D"/>
    <w:rsid w:val="00F80649"/>
    <w:rsid w:val="00F8320C"/>
    <w:rsid w:val="00F8399E"/>
    <w:rsid w:val="00F902D6"/>
    <w:rsid w:val="00F96E6E"/>
    <w:rsid w:val="00FA1A80"/>
    <w:rsid w:val="00FA4C7F"/>
    <w:rsid w:val="00FC5599"/>
    <w:rsid w:val="00FC7C29"/>
    <w:rsid w:val="00FC7FB5"/>
    <w:rsid w:val="00FD359F"/>
    <w:rsid w:val="00FD660D"/>
    <w:rsid w:val="00F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81AE"/>
  <w15:chartTrackingRefBased/>
  <w15:docId w15:val="{136547D0-214E-4ABE-AB09-FF4FAD74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26403"/>
  </w:style>
  <w:style w:type="paragraph" w:styleId="Header">
    <w:name w:val="header"/>
    <w:basedOn w:val="Normal"/>
    <w:link w:val="HeaderChar"/>
    <w:uiPriority w:val="99"/>
    <w:unhideWhenUsed/>
    <w:rsid w:val="00826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403"/>
  </w:style>
  <w:style w:type="paragraph" w:styleId="Footer">
    <w:name w:val="footer"/>
    <w:basedOn w:val="Normal"/>
    <w:link w:val="FooterChar"/>
    <w:uiPriority w:val="99"/>
    <w:unhideWhenUsed/>
    <w:rsid w:val="00826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403"/>
  </w:style>
  <w:style w:type="character" w:styleId="LineNumber">
    <w:name w:val="line number"/>
    <w:basedOn w:val="DefaultParagraphFont"/>
    <w:uiPriority w:val="99"/>
    <w:semiHidden/>
    <w:unhideWhenUsed/>
    <w:rsid w:val="00826403"/>
  </w:style>
  <w:style w:type="paragraph" w:styleId="ListParagraph">
    <w:name w:val="List Paragraph"/>
    <w:basedOn w:val="Normal"/>
    <w:uiPriority w:val="34"/>
    <w:qFormat/>
    <w:rsid w:val="0082640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264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4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640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40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26403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26403"/>
  </w:style>
  <w:style w:type="character" w:styleId="Emphasis">
    <w:name w:val="Emphasis"/>
    <w:basedOn w:val="DefaultParagraphFont"/>
    <w:uiPriority w:val="20"/>
    <w:qFormat/>
    <w:rsid w:val="00826403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264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403"/>
    <w:rPr>
      <w:i/>
      <w:iCs/>
      <w:color w:val="404040" w:themeColor="text1" w:themeTint="BF"/>
    </w:rPr>
  </w:style>
  <w:style w:type="paragraph" w:customStyle="1" w:styleId="Heading3a">
    <w:name w:val="Heading 3a"/>
    <w:basedOn w:val="Normal"/>
    <w:rsid w:val="00826403"/>
    <w:pPr>
      <w:spacing w:before="120" w:after="360" w:line="360" w:lineRule="auto"/>
    </w:pPr>
    <w:rPr>
      <w:rFonts w:ascii="Times New Roman" w:eastAsia="Times New Roman" w:hAnsi="Times New Roman" w:cs="Times New Roman"/>
      <w:b/>
      <w:i/>
      <w:sz w:val="28"/>
      <w:szCs w:val="24"/>
      <w:lang w:val="en-GB" w:eastAsia="en-GB"/>
    </w:rPr>
  </w:style>
  <w:style w:type="table" w:styleId="TableGrid">
    <w:name w:val="Table Grid"/>
    <w:basedOn w:val="TableNormal"/>
    <w:uiPriority w:val="39"/>
    <w:rsid w:val="0082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264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6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4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4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4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403"/>
    <w:rPr>
      <w:rFonts w:ascii="Segoe UI" w:hAnsi="Segoe UI" w:cs="Segoe UI"/>
      <w:sz w:val="18"/>
      <w:szCs w:val="18"/>
    </w:rPr>
  </w:style>
  <w:style w:type="paragraph" w:customStyle="1" w:styleId="NZVJAuthors">
    <w:name w:val="NZVJ Authors"/>
    <w:autoRedefine/>
    <w:qFormat/>
    <w:rsid w:val="00826403"/>
    <w:pPr>
      <w:spacing w:after="0" w:line="480" w:lineRule="auto"/>
    </w:pPr>
    <w:rPr>
      <w:rFonts w:ascii="Times New Roman" w:eastAsia="Times New Roman" w:hAnsi="Times New Roman" w:cs="Times New Roman"/>
      <w:iCs/>
      <w:sz w:val="24"/>
      <w:szCs w:val="26"/>
      <w:lang w:val="en-US" w:eastAsia="ja-JP" w:bidi="my-MM"/>
    </w:rPr>
  </w:style>
  <w:style w:type="paragraph" w:customStyle="1" w:styleId="NZVJParagraph">
    <w:name w:val="NZVJ Paragraph"/>
    <w:basedOn w:val="Normal"/>
    <w:link w:val="NZVJParagraphChar"/>
    <w:autoRedefine/>
    <w:qFormat/>
    <w:rsid w:val="00826403"/>
    <w:pPr>
      <w:overflowPunct w:val="0"/>
      <w:autoSpaceDE w:val="0"/>
      <w:autoSpaceDN w:val="0"/>
      <w:adjustRightInd w:val="0"/>
      <w:spacing w:after="180" w:line="360" w:lineRule="auto"/>
      <w:textAlignment w:val="baseline"/>
    </w:pPr>
    <w:rPr>
      <w:rFonts w:ascii="Times New Roman" w:eastAsia="Times New Roman" w:hAnsi="Times New Roman" w:cs="Times New Roman"/>
      <w:bCs/>
      <w:iCs/>
      <w:sz w:val="24"/>
      <w:szCs w:val="24"/>
      <w:lang w:val="nl-NL" w:eastAsia="nl-NL"/>
    </w:rPr>
  </w:style>
  <w:style w:type="character" w:customStyle="1" w:styleId="NZVJParagraphChar">
    <w:name w:val="NZVJ Paragraph Char"/>
    <w:link w:val="NZVJParagraph"/>
    <w:rsid w:val="00826403"/>
    <w:rPr>
      <w:rFonts w:ascii="Times New Roman" w:eastAsia="Times New Roman" w:hAnsi="Times New Roman" w:cs="Times New Roman"/>
      <w:bCs/>
      <w:iCs/>
      <w:sz w:val="24"/>
      <w:szCs w:val="24"/>
      <w:lang w:val="nl-NL" w:eastAsia="nl-NL"/>
    </w:rPr>
  </w:style>
  <w:style w:type="paragraph" w:customStyle="1" w:styleId="NZVJfootnotes">
    <w:name w:val="NZVJ footnotes"/>
    <w:basedOn w:val="Normal"/>
    <w:link w:val="NZVJfootnotesChar"/>
    <w:autoRedefine/>
    <w:qFormat/>
    <w:rsid w:val="00826403"/>
    <w:pPr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b/>
      <w:color w:val="000000"/>
      <w:sz w:val="24"/>
      <w:szCs w:val="24"/>
      <w:lang w:eastAsia="nl-NL"/>
    </w:rPr>
  </w:style>
  <w:style w:type="character" w:customStyle="1" w:styleId="NZVJfootnotesChar">
    <w:name w:val="NZVJ footnotes Char"/>
    <w:link w:val="NZVJfootnotes"/>
    <w:rsid w:val="00826403"/>
    <w:rPr>
      <w:rFonts w:ascii="Times New Roman" w:eastAsia="Times New Roman" w:hAnsi="Times New Roman" w:cs="Times New Roman"/>
      <w:b/>
      <w:color w:val="000000"/>
      <w:sz w:val="24"/>
      <w:szCs w:val="24"/>
      <w:lang w:eastAsia="nl-NL"/>
    </w:rPr>
  </w:style>
  <w:style w:type="paragraph" w:customStyle="1" w:styleId="NZVJTableheading">
    <w:name w:val="NZVJ Table heading"/>
    <w:basedOn w:val="Normal"/>
    <w:next w:val="Normal"/>
    <w:autoRedefine/>
    <w:rsid w:val="00826403"/>
    <w:pPr>
      <w:overflowPunct w:val="0"/>
      <w:autoSpaceDE w:val="0"/>
      <w:autoSpaceDN w:val="0"/>
      <w:adjustRightInd w:val="0"/>
      <w:spacing w:after="180" w:line="240" w:lineRule="auto"/>
      <w:textAlignment w:val="baseline"/>
    </w:pPr>
    <w:rPr>
      <w:rFonts w:ascii="Arial" w:eastAsia="Times New Roman" w:hAnsi="Arial" w:cs="Times New Roman"/>
      <w:b/>
      <w:bCs/>
      <w:szCs w:val="24"/>
      <w:lang w:val="nl-NL" w:eastAsia="nl-NL"/>
    </w:rPr>
  </w:style>
  <w:style w:type="paragraph" w:customStyle="1" w:styleId="NZVJTableText">
    <w:name w:val="NZVJ Table Text"/>
    <w:autoRedefine/>
    <w:qFormat/>
    <w:rsid w:val="00716D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ANMheading1">
    <w:name w:val="ANM heading 1"/>
    <w:next w:val="Normal"/>
    <w:link w:val="ANMheading1Car"/>
    <w:uiPriority w:val="99"/>
    <w:qFormat/>
    <w:rsid w:val="00826403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826403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semiHidden/>
    <w:unhideWhenUsed/>
    <w:rsid w:val="00826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UnresolvedMention">
    <w:name w:val="Unresolved Mention"/>
    <w:basedOn w:val="DefaultParagraphFont"/>
    <w:uiPriority w:val="99"/>
    <w:semiHidden/>
    <w:unhideWhenUsed/>
    <w:rsid w:val="008264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6403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826403"/>
  </w:style>
  <w:style w:type="character" w:customStyle="1" w:styleId="contextualspellingandgrammarerror">
    <w:name w:val="contextualspellingandgrammarerror"/>
    <w:basedOn w:val="DefaultParagraphFont"/>
    <w:rsid w:val="00826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7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A287DDC0DCA40858B53C594316098" ma:contentTypeVersion="12" ma:contentTypeDescription="Create a new document." ma:contentTypeScope="" ma:versionID="11c8d7d9b56741ad76f80e5500736bd6">
  <xsd:schema xmlns:xsd="http://www.w3.org/2001/XMLSchema" xmlns:xs="http://www.w3.org/2001/XMLSchema" xmlns:p="http://schemas.microsoft.com/office/2006/metadata/properties" xmlns:ns3="2cc86324-db1f-476b-a85b-99ec317843b4" xmlns:ns4="29bb3346-01df-4936-80c3-6c0829f5f7fe" targetNamespace="http://schemas.microsoft.com/office/2006/metadata/properties" ma:root="true" ma:fieldsID="b54a79f52049aff03f6e331a8744f5c4" ns3:_="" ns4:_="">
    <xsd:import namespace="2cc86324-db1f-476b-a85b-99ec317843b4"/>
    <xsd:import namespace="29bb3346-01df-4936-80c3-6c0829f5f7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86324-db1f-476b-a85b-99ec317843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b3346-01df-4936-80c3-6c0829f5f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052612-5C41-4217-91DE-95E5FC8FB42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80B4C1-24DE-486C-AC19-EA42434B88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7F4511B-4AAC-40D7-A78E-1C00679214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86324-db1f-476b-a85b-99ec317843b4"/>
    <ds:schemaRef ds:uri="29bb3346-01df-4936-80c3-6c0829f5f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AEA1844-92A7-44F6-B66D-523117102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, Shahista</dc:creator>
  <cp:keywords/>
  <dc:description/>
  <cp:lastModifiedBy>HYD OFF33</cp:lastModifiedBy>
  <cp:revision>5</cp:revision>
  <dcterms:created xsi:type="dcterms:W3CDTF">2021-07-22T05:04:00Z</dcterms:created>
  <dcterms:modified xsi:type="dcterms:W3CDTF">2021-09-21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A287DDC0DCA40858B53C594316098</vt:lpwstr>
  </property>
</Properties>
</file>